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49E" w:rsidRPr="00DD4D27" w:rsidRDefault="0083249E" w:rsidP="0083249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4D27">
        <w:rPr>
          <w:rFonts w:ascii="Times New Roman" w:hAnsi="Times New Roman" w:cs="Times New Roman"/>
          <w:b/>
          <w:sz w:val="24"/>
          <w:szCs w:val="24"/>
        </w:rPr>
        <w:t xml:space="preserve">Table S1   </w:t>
      </w:r>
      <w:r w:rsidRPr="00DD4D27">
        <w:rPr>
          <w:rFonts w:ascii="Times New Roman" w:hAnsi="Times New Roman" w:cs="Times New Roman"/>
          <w:sz w:val="24"/>
          <w:szCs w:val="24"/>
        </w:rPr>
        <w:t xml:space="preserve">List of the 32 peptides covering the signature sites that were assessed using </w:t>
      </w:r>
      <w:proofErr w:type="spellStart"/>
      <w:r w:rsidRPr="00DD4D27">
        <w:rPr>
          <w:rFonts w:ascii="Times New Roman" w:hAnsi="Times New Roman" w:cs="Times New Roman"/>
          <w:sz w:val="24"/>
          <w:szCs w:val="24"/>
        </w:rPr>
        <w:t>IFNγ</w:t>
      </w:r>
      <w:proofErr w:type="spellEnd"/>
      <w:r w:rsidRPr="00DD4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4D27">
        <w:rPr>
          <w:rFonts w:ascii="Times New Roman" w:hAnsi="Times New Roman" w:cs="Times New Roman"/>
          <w:sz w:val="24"/>
          <w:szCs w:val="24"/>
        </w:rPr>
        <w:t>ELISpot</w:t>
      </w:r>
      <w:proofErr w:type="spellEnd"/>
    </w:p>
    <w:p w:rsidR="0083249E" w:rsidRPr="00AC0EC6" w:rsidRDefault="0083249E" w:rsidP="008324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600" w:type="dxa"/>
        <w:tblLayout w:type="fixed"/>
        <w:tblCellMar>
          <w:left w:w="0" w:type="dxa"/>
          <w:right w:w="0" w:type="dxa"/>
        </w:tblCellMar>
        <w:tblLook w:val="04A0"/>
      </w:tblPr>
      <w:tblGrid>
        <w:gridCol w:w="1640"/>
        <w:gridCol w:w="2790"/>
        <w:gridCol w:w="1170"/>
      </w:tblGrid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ignature si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pt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XB2 </w:t>
            </w:r>
          </w:p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 8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LRSLYNTVA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-87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YNTVA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CVHQ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-91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VA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CVHQKIDV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-95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 2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QMLKETINEEAA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-211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KETINEEAA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E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DR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-215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EEAA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E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DRLHPV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-219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E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DRLHPVHAGP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-223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 40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VKCFNCGKVGHIA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-403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NCGKVGHIA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K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-407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VGHIA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K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RAPRK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-411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A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K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RAPRKKGCW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-415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</w:t>
            </w:r>
            <w:proofErr w:type="spellEnd"/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4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TESIVIWGK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-544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VIWGK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FKLP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-548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GK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FKLPIQK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-552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</w:t>
            </w:r>
            <w:proofErr w:type="spellEnd"/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KVLFLDGI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D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0-724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LFLDGI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D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QDEH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-728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GI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D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QDEHEKYH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8-732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f</w:t>
            </w:r>
            <w:proofErr w:type="spellEnd"/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4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NADCAWLEAQED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-65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WLEAQEDEEVGF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-69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QEDEEVGFPVRP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-73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VGFPVRPQVP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-77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f</w:t>
            </w:r>
            <w:proofErr w:type="spellEnd"/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QVPLRPMTY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K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-85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RPMTY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K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VDLS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-89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Y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K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VDLSHFL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-93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f</w:t>
            </w:r>
            <w:proofErr w:type="spellEnd"/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KRQDILDLWVY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H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-117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DILDLWVY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H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QGY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-121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WVY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H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QGYFPDW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-125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H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QGYFPDWQNYT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-129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f</w:t>
            </w:r>
            <w:proofErr w:type="spellEnd"/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NCLLHPMSQHG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-173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LHPMSQHG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I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P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-177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MSQHG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I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PEKEV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-181</w:t>
            </w:r>
          </w:p>
        </w:tc>
      </w:tr>
      <w:tr w:rsidR="0083249E" w:rsidRPr="003703FB" w:rsidTr="00BC4D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G</w:t>
            </w:r>
            <w:r w:rsidRPr="003703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I</w:t>
            </w: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PEKEVLEWR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3249E" w:rsidRPr="003703FB" w:rsidRDefault="0083249E" w:rsidP="00BC4D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-185</w:t>
            </w:r>
          </w:p>
        </w:tc>
      </w:tr>
    </w:tbl>
    <w:p w:rsidR="00B44269" w:rsidRDefault="00B44269"/>
    <w:sectPr w:rsidR="00B44269" w:rsidSect="0083249E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438330"/>
      <w:docPartObj>
        <w:docPartGallery w:val="Page Numbers (Bottom of Page)"/>
        <w:docPartUnique/>
      </w:docPartObj>
    </w:sdtPr>
    <w:sdtEndPr/>
    <w:sdtContent>
      <w:p w:rsidR="00DD69D9" w:rsidRDefault="008324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D69D9" w:rsidRDefault="0083249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4"/>
  <w:proofState w:spelling="clean" w:grammar="clean"/>
  <w:defaultTabStop w:val="720"/>
  <w:characterSpacingControl w:val="doNotCompress"/>
  <w:compat/>
  <w:rsids>
    <w:rsidRoot w:val="0083249E"/>
    <w:rsid w:val="0083249E"/>
    <w:rsid w:val="00B442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24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49E"/>
  </w:style>
  <w:style w:type="character" w:styleId="LineNumber">
    <w:name w:val="line number"/>
    <w:basedOn w:val="DefaultParagraphFont"/>
    <w:uiPriority w:val="99"/>
    <w:semiHidden/>
    <w:unhideWhenUsed/>
    <w:rsid w:val="0083249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>Fred Hutchinson Research Center</Company>
  <LinksUpToDate>false</LinksUpToDate>
  <CharactersWithSpaces>1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anes</dc:creator>
  <cp:lastModifiedBy>hjanes</cp:lastModifiedBy>
  <cp:revision>1</cp:revision>
  <dcterms:created xsi:type="dcterms:W3CDTF">2012-07-31T04:42:00Z</dcterms:created>
  <dcterms:modified xsi:type="dcterms:W3CDTF">2012-07-31T04:43:00Z</dcterms:modified>
</cp:coreProperties>
</file>